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S3: Changes in the abundance of the microbiota before and after CLP in the colon.</w:t>
      </w:r>
    </w:p>
    <w:tbl>
      <w:tblPr>
        <w:tblStyle w:val="2"/>
        <w:tblW w:w="14285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43"/>
        <w:gridCol w:w="1757"/>
        <w:gridCol w:w="1757"/>
        <w:gridCol w:w="2154"/>
        <w:gridCol w:w="147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 w:colFirst="3" w:colLast="3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xon</w:t>
            </w:r>
          </w:p>
        </w:tc>
        <w:tc>
          <w:tcPr>
            <w:tcW w:w="1757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.CLP6_average</w:t>
            </w:r>
          </w:p>
        </w:tc>
        <w:tc>
          <w:tcPr>
            <w:tcW w:w="1757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.sham_average</w:t>
            </w:r>
          </w:p>
        </w:tc>
        <w:tc>
          <w:tcPr>
            <w:tcW w:w="2154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.CLP6_C.sham_diff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1:k:Bacteria,p:Firmicutes,c:Bacilli,o:Lactobacillales,f:Lactobacillaceae,g:Lactobacillus</w:t>
            </w:r>
          </w:p>
        </w:tc>
        <w:tc>
          <w:tcPr>
            <w:tcW w:w="17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428451</w:t>
            </w:r>
          </w:p>
        </w:tc>
        <w:tc>
          <w:tcPr>
            <w:tcW w:w="17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7925468</w:t>
            </w:r>
          </w:p>
        </w:tc>
        <w:tc>
          <w:tcPr>
            <w:tcW w:w="21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3497017</w:t>
            </w:r>
          </w:p>
        </w:tc>
        <w:tc>
          <w:tcPr>
            <w:tcW w:w="14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03128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2:k:Bacteria,p:Firmicutes,c:Bacilli,o:Lactobacillales,f:Lactobacillaceae,g:Lactobacillu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76032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72074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49604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066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4:k:Bacteria,p:Firmicutes,c:Bacilli,o:Lactobacillales,f:Lactobacillaceae,g:Lactobacillu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04740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324076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19335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4396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5:k:Bacteria,p:Bacteroidetes,c:Bacteroidia,o:Bacteroidales,f:Muribac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82920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6800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685086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8000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12:k:Bacteria,p:Bacteroidetes,c:Bacteroidia,o:Bacteroidales,f:Muribac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776432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03358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573074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15:k:Bacteria,p:Bacteroidetes,c:Bacteroidia,o:Bacteroidales,f:Muribac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28812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65383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763428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10:k:Bacteria,p:Firmicutes,c:Erysipelotrichia,o:Erysipelotrichales,f:Erysipelotrichaceae,g:Dubosiella,s:Firmicutes_bacterium_M10-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247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19692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97218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48034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19:k:Bacteria,p:Firmicutes,c:Erysipelotrichia,o:Erysipelotrichales,f:Erysipelotrichaceae,g:Allobaculum,s:uncultured_bacterium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2706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20879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08173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2612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17:k:Bacteria,p:Firmicutes,c:Erysipelotrichia,o:Erysipelotrichales,f:Erysipelotrichaceae,g:Allobaculum,s:uncultured_bacterium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7E-0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53816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4864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67208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27:k:Bacteria,p:Firmicutes,c:Erysipelotrichia,o:Erysipelotrichales,f:Erysipelotrichaceae,g:Faecalibaculum,s:uncultured_bacterium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6E-0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0386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95308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48034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9:k:Bacteria,p:Firmicutes,c:Bacilli,o:Lactobacillales,f:Lactobacillaceae,g:Lactobacillu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6406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62726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76319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1054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6:k:Bacteria,p:Firmicutes,c:Clostridia,o:Clostridiales,f:Clostridiaceae_1,g:Candidatus_Arthromitu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4376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1078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670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1054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8:k:Bacteria,p:Bacteroidetes,c:Bacteroidia,o:Bacteroidales,f:Prevotellaceae,g:Alloprevotella,s:uncultured_Bacteroidales_bacterium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9699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32510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464479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11:k:Bacteria,p:Bacteroidetes,c:Bacteroidia,o:Bacteroidales,f:Muribac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16934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370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553228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7:k:Bacteria,p:Verrucomicrobia,c:Verrucomicrobiae,o:Verrucomicrobiales,f:Akkermansiaceae,g:Akkermansi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87280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26862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3958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99206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14:k:Bacteria,p:Bacteroidetes,c:Bacteroidia,o:Bacteroidales,f:Muribac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19050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6462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19258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37:k:Bacteria,p:Firmicutes,c:Clostridia,o:Clostridiales,f:Lachnospiraceae,g:Lachnospiraceae_NK4A136_group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51245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04328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53082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13:k:Bacteria,p:Bacteroidetes,c:Bacteroidia,o:Bacteroidales,f:Muribac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70224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63212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90701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29:k:Bacteria,p:Bacteroidetes,c:Bacteroidia,o:Bacteroidales,f:Muribac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2173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81481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340248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25:k:Bacteria,p:Bacteroidetes,c:Bacteroidia,o:Bacteroidales,f:Muribaculaceae</w:t>
            </w:r>
          </w:p>
        </w:tc>
        <w:tc>
          <w:tcPr>
            <w:tcW w:w="17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321294</w:t>
            </w:r>
          </w:p>
        </w:tc>
        <w:tc>
          <w:tcPr>
            <w:tcW w:w="17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575639</w:t>
            </w:r>
          </w:p>
        </w:tc>
        <w:tc>
          <w:tcPr>
            <w:tcW w:w="21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8745655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bookmarkEnd w:id="0"/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UyNzlkYTBkMDM0ZmRkOTE5NTE5NWNhOTU0M2MwMTUifQ=="/>
  </w:docVars>
  <w:rsids>
    <w:rsidRoot w:val="42FC2C31"/>
    <w:rsid w:val="0E933F01"/>
    <w:rsid w:val="42FC2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2</Words>
  <Characters>2893</Characters>
  <Lines>0</Lines>
  <Paragraphs>0</Paragraphs>
  <TotalTime>0</TotalTime>
  <ScaleCrop>false</ScaleCrop>
  <LinksUpToDate>false</LinksUpToDate>
  <CharactersWithSpaces>2909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9T06:22:00Z</dcterms:created>
  <dc:creator>彭雅慧</dc:creator>
  <cp:lastModifiedBy>彭雅慧</cp:lastModifiedBy>
  <dcterms:modified xsi:type="dcterms:W3CDTF">2022-12-29T06:24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4791252B3D3F48BA88BD507208C6DC56</vt:lpwstr>
  </property>
</Properties>
</file>